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88C666"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B6F91A"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7F45F9"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E4E6C3"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F77FAE"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10</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89F91A"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263F27"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C67956"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913E47"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D84B66"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F0B84D"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CFCFE2"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A7AA9"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16484D"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E9B6E06"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C414F0"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A774CF"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8EAAD2"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13A534"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F33BF7" w:rsidR="006E5FE2"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6A8574" w:rsidR="006E5FE2"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855059"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3F4302" w:rsidR="00930A31"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2F74B7"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9C7427"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365F48" w:rsidR="00FB3483" w:rsidRDefault="008152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2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68B741" w:rsidR="00930A31" w:rsidRDefault="008152E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5-2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4B2017" w:rsidR="00930A31" w:rsidRDefault="008152E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5-2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65F4AD" w:rsidR="00930A31" w:rsidRDefault="008152E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5-2</w:t>
            </w:r>
            <w:r>
              <w:rPr>
                <w:rFonts w:ascii="Arial" w:hAnsi="Arial" w:cs="Arial" w:hint="eastAsia"/>
                <w:color w:val="auto"/>
                <w:sz w:val="18"/>
                <w:szCs w:val="18"/>
                <w:lang w:eastAsia="zh-CN"/>
              </w:rPr>
              <w:t>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2798C9" w:rsidR="00930A31" w:rsidRDefault="008152E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5-2</w:t>
            </w:r>
            <w:r>
              <w:rPr>
                <w:rFonts w:ascii="Arial" w:hAnsi="Arial" w:cs="Arial" w:hint="eastAsia"/>
                <w:color w:val="auto"/>
                <w:sz w:val="18"/>
                <w:szCs w:val="18"/>
                <w:lang w:eastAsia="zh-CN"/>
              </w:rPr>
              <w:t>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E8651B" w:rsidR="00FB3483" w:rsidRDefault="008152E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5-2</w:t>
            </w:r>
            <w:r>
              <w:rPr>
                <w:rFonts w:ascii="Arial" w:hAnsi="Arial" w:cs="Arial" w:hint="eastAsia"/>
                <w:color w:val="auto"/>
                <w:sz w:val="18"/>
                <w:szCs w:val="18"/>
                <w:lang w:eastAsia="zh-CN"/>
              </w:rPr>
              <w:t>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B72DDA" w:rsidR="00077B44" w:rsidRDefault="008152E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5-2</w:t>
            </w:r>
            <w:r>
              <w:rPr>
                <w:rFonts w:ascii="Arial" w:hAnsi="Arial" w:cs="Arial" w:hint="eastAsia"/>
                <w:color w:val="auto"/>
                <w:sz w:val="18"/>
                <w:szCs w:val="18"/>
                <w:lang w:eastAsia="zh-CN"/>
              </w:rPr>
              <w:t>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42C687" w:rsidR="00930A31"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2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F3B9AB" w:rsidR="00930A31"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7B6571" w:rsidR="00930A31"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7DA99F" w:rsidR="00930A31"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4F39BB" w:rsidR="00930A31"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669EAA" w:rsidR="00930A31"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E1B087" w:rsidR="00930A31"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F30295" w:rsidR="00077B44"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8</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EE694D" w:rsidR="00077B44"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8</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CCBD2D" w:rsidR="00077B44" w:rsidRDefault="008152E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416DE3" w14:textId="77777777" w:rsidR="00162344" w:rsidRDefault="00162344">
      <w:r>
        <w:separator/>
      </w:r>
    </w:p>
  </w:endnote>
  <w:endnote w:type="continuationSeparator" w:id="0">
    <w:p w14:paraId="35601540" w14:textId="77777777" w:rsidR="00162344" w:rsidRDefault="00162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CA5836" w14:textId="77777777" w:rsidR="00162344" w:rsidRDefault="00162344">
      <w:r>
        <w:separator/>
      </w:r>
    </w:p>
  </w:footnote>
  <w:footnote w:type="continuationSeparator" w:id="0">
    <w:p w14:paraId="2DDC69CC" w14:textId="77777777" w:rsidR="00162344" w:rsidRDefault="00162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62344"/>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36F5A"/>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152E1"/>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80</Words>
  <Characters>6119</Characters>
  <Application>Microsoft Office Word</Application>
  <DocSecurity>0</DocSecurity>
  <Lines>235</Lines>
  <Paragraphs>14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ris Tai</cp:lastModifiedBy>
  <cp:revision>32</cp:revision>
  <cp:lastPrinted>2020-11-24T03:02:00Z</cp:lastPrinted>
  <dcterms:created xsi:type="dcterms:W3CDTF">2020-11-24T03:02:00Z</dcterms:created>
  <dcterms:modified xsi:type="dcterms:W3CDTF">2025-07-05T02:44:00Z</dcterms:modified>
</cp:coreProperties>
</file>